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684" w:type="dxa"/>
        <w:jc w:val="left"/>
        <w:tblInd w:w="-54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191"/>
        <w:gridCol w:w="2373"/>
        <w:gridCol w:w="2070"/>
        <w:gridCol w:w="720"/>
        <w:gridCol w:w="630"/>
        <w:gridCol w:w="720"/>
        <w:gridCol w:w="540"/>
        <w:gridCol w:w="630"/>
        <w:gridCol w:w="810"/>
      </w:tblGrid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-111" w:hanging="0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4050" w:type="dxa"/>
            <w:gridSpan w:val="6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 Fold Increase</w:t>
            </w:r>
          </w:p>
        </w:tc>
      </w:tr>
      <w:tr>
        <w:trPr>
          <w:trHeight w:val="48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Gene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Nam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Function or Pathway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Baf 12h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LX 12h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af 24h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X 24 h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FO 12h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w LDL 12h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Lipid Metabolism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CAT2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acetyl-Coenzyme A acetyltransferase 2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ipid biosynthe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ACSS2   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acyl-CoA synthetase short-chain family member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ipid biosynthe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C14orf1   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romosome 14 open reading frame 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RG28 homolog, sterol synthe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4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CYP51A1   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8"/>
                <w:szCs w:val="20"/>
              </w:rPr>
              <w:t>cytochrome P450 family 51, subfamily A, polypeptide 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olesterol biosynthe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CYP51P2   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ytochrome P450, subfamily 51 pseudogene 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olesterol biosynthe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6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DHCR24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4-dehydrocholesterol reductas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olesterol biosynthe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DHCR7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7-dehydrocholesterol reductase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olesterol biosynthe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BP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emopamil-binding protein (sterol isomerase)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olesterol biosynthe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6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ABP3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atty acid binding protein 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ransport of long-chain fatty aci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ASN  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atty acid synthas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atty acid synthe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DFT1   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arnesyl-diphosphate farnesyltransferase 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olesterol biosynthe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DPS  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arnesyl diphosphate synthas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olesterol biosynthe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MGCR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-hydroxy-3-methylglutaryl-Coenzyme A reductas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olesterol biosynthe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HMGCS1 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-hydroxy-3-methylglutaryl-Coenzyme A synthase 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olesterol biosynthe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HSD17B7 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hydroxysteroid (17-beta) dehydrogenase 7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terol biosynthe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6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DI1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isopentenyl-diphosphate delta isomerase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olesterol biosynthe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9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NSIG1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nsulin induced gene 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olesterol biosynthe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DLR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ow density lipoprotein receptor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olesterol uptake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4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PIN1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hosphatidate phosphatas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hospholipid biosynthe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VK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evalonate kinas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soprenoid and sterol synthe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.6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PC1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8"/>
                <w:szCs w:val="20"/>
              </w:rPr>
              <w:t xml:space="preserve">Niemann-Pick disease,  type C1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olesterol transpor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NSDHL   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AD(P) dependent steroid dehydrogenase-lik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olesterol biosynthe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PANK3   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antothenate kinase 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iosynthesis of Co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PCSK9   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roprotein convertase subtilisin/kexin type 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olesterol metabol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PCYT2 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hosphate cytidylyltransferase 2, ethanolamin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ipid biosynthe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NPLA3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atatin-like phospholipase domain containing 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riacylglycerol lipase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C4MOL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terol-C4-methyl oxidase-lik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olesterol biosynthe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1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SC5DL   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sterol-C5-desaturase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olesterol biosynthe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SCD  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tearoyl-CoA desaturase (delta-9-desaturase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atty acid synthe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QLE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qualene epoxidas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terol biosynthe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6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Iron Metabolism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EGLN1  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gl nine homolog 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rolyl hydroxylase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VCR   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eline leukemia virus subgroup C cellular receptor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eme transport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Lysosome Functio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GNE   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lucosamine (UDP-N-acetyl)-2-epimerase/N-acetylmannosamine kinas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iosynthesis of N-acetylneuraminic acid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EU1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ysosomal sialidas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ysosome fun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TXBP1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syntaxin binding protein 1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UNC-18 vesicle fus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Miscellaneou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ARID5B   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T rich interactive domain 5B (MRF1-like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ranscriptional repressor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JUND   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jun D proto-oncogen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ntiapoptot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KLF11   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Kruppel-like factor 11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ranscription repressor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DNAJB9   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DnaJ (Hsp40) homolog, subfamily B, member 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aper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CA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MHC class I polypeptide-related sequence A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tress-induced antigen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UPR1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uclear protein 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tress-induced protein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MAB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b(I)alamin adenosyltransferas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enzyme for methylmalonyl-CoA mutase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QPRT   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quinolinate phosphoribosyltransferase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AD pyrophosphorylase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PRKCDBP   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rotein kinase C, delta binding protei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ossible growth suppressor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RUNE2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prune homolog 2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negative regulator of RhoA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LOC644051   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socitrate dehydrogenase pseudogen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ypothetical protein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LZTFL1    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eucine zipper transcription factor-like 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known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MAGEA4   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elanoma antigen family A, 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known fun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MEM97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ransmembrane protein 9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known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4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NFSF9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tumor necrosis factor (ligand) superfamily,member 9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 cell cytok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</w:tr>
      <w:tr>
        <w:trPr>
          <w:trHeight w:val="240" w:hRule="atLeast"/>
        </w:trPr>
        <w:tc>
          <w:tcPr>
            <w:tcW w:w="119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VASH2</w:t>
            </w:r>
          </w:p>
        </w:tc>
        <w:tc>
          <w:tcPr>
            <w:tcW w:w="237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vasohibin 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8"/>
                <w:szCs w:val="20"/>
              </w:rPr>
              <w:t xml:space="preserve">antiangiogenic activity 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17:43:00Z</dcterms:created>
  <dc:creator>Michael Roth</dc:creator>
  <dc:description/>
  <cp:keywords/>
  <dc:language>en-US</dc:language>
  <cp:lastModifiedBy>Michael Roth</cp:lastModifiedBy>
  <cp:lastPrinted>2010-06-22T16:42:00Z</cp:lastPrinted>
  <dcterms:modified xsi:type="dcterms:W3CDTF">2010-06-24T23:03:00Z</dcterms:modified>
  <cp:revision>4</cp:revision>
  <dc:subject/>
  <dc:title>Outli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